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E1D" w:rsidRPr="007E42B0" w:rsidRDefault="00F40303">
      <w:pPr>
        <w:rPr>
          <w:rFonts w:ascii="Arial" w:hAnsi="Arial" w:cs="Arial"/>
          <w:b/>
          <w:sz w:val="24"/>
          <w:szCs w:val="24"/>
        </w:rPr>
      </w:pPr>
      <w:r w:rsidRPr="007E42B0">
        <w:rPr>
          <w:rFonts w:ascii="Arial" w:hAnsi="Arial" w:cs="Arial"/>
          <w:b/>
          <w:sz w:val="24"/>
          <w:szCs w:val="24"/>
        </w:rPr>
        <w:t>S1</w:t>
      </w:r>
      <w:r w:rsidR="007F7BDD">
        <w:rPr>
          <w:rFonts w:ascii="Arial" w:hAnsi="Arial" w:cs="Arial"/>
          <w:b/>
          <w:sz w:val="24"/>
          <w:szCs w:val="24"/>
        </w:rPr>
        <w:t xml:space="preserve"> Table</w:t>
      </w:r>
      <w:r w:rsidRPr="007E42B0">
        <w:rPr>
          <w:rFonts w:ascii="Arial" w:hAnsi="Arial" w:cs="Arial"/>
          <w:b/>
          <w:sz w:val="24"/>
          <w:szCs w:val="24"/>
        </w:rPr>
        <w:t>. Proportion of bacteria detected from M</w:t>
      </w:r>
      <w:r w:rsidR="003D1492" w:rsidRPr="007E42B0">
        <w:rPr>
          <w:rFonts w:ascii="Arial" w:hAnsi="Arial" w:cs="Arial"/>
          <w:b/>
          <w:sz w:val="24"/>
          <w:szCs w:val="24"/>
        </w:rPr>
        <w:t>E</w:t>
      </w:r>
      <w:r w:rsidR="004A74C4">
        <w:rPr>
          <w:rFonts w:ascii="Arial" w:hAnsi="Arial" w:cs="Arial"/>
          <w:b/>
          <w:sz w:val="24"/>
          <w:szCs w:val="24"/>
        </w:rPr>
        <w:t>F</w:t>
      </w:r>
      <w:r w:rsidR="003D1492" w:rsidRPr="007E42B0">
        <w:rPr>
          <w:rFonts w:ascii="Arial" w:hAnsi="Arial" w:cs="Arial"/>
          <w:b/>
          <w:sz w:val="24"/>
          <w:szCs w:val="24"/>
        </w:rPr>
        <w:t xml:space="preserve"> samples of patients with AOM</w:t>
      </w:r>
      <w:r w:rsidR="007F7BDD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714"/>
        <w:gridCol w:w="995"/>
        <w:gridCol w:w="994"/>
        <w:gridCol w:w="1421"/>
        <w:gridCol w:w="1983"/>
        <w:gridCol w:w="1042"/>
      </w:tblGrid>
      <w:tr w:rsidR="00242459" w:rsidRPr="006063F6" w:rsidTr="0032625B">
        <w:trPr>
          <w:trHeight w:val="510"/>
        </w:trPr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  <w:r w:rsidRPr="006063F6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  <w:t>Countries/regions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Size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Positive for bacteria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Bacteria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Ref.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  <w:t>South America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Argentina (1990-1992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m</w:t>
            </w:r>
            <w:r w:rsidR="00A121B3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A121B3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1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61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3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D580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859D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Brazil (1990-1995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A121B3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m - 5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00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4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D580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3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rgentina</w:t>
            </w:r>
            <w:r w:rsidR="00B32AB2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(1996-1997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5d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y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67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9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2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Chile (1998-1999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3m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70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2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4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hile (1998-2002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43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7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sta Rica</w:t>
            </w:r>
            <w:r w:rsidR="00B32AB2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(1992-1997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mo - 12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98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9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D580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sta Rica</w:t>
            </w:r>
            <w:r w:rsidR="00B32AB2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(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1999-2001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4m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2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D580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859D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sta Rica (2002-2007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m - 8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80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7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D580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859D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7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lombia (1979-1985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8d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1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4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D580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7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lombia (2008-2009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3m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9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8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Mexico (2008-2009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3m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4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9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Venezuela</w:t>
            </w:r>
            <w:r w:rsidR="00B32AB2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(2008-2009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m - 5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7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0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  <w:t>North America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The US (1989-1993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7y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15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1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The US (1993-1995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≤ 6y (86%)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59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D580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859D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The US (1989-1998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82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1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3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The US (2005-2009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2m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84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1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4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The US (2006-2008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6m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70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1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Cs/>
                <w:iCs/>
                <w:color w:val="000000" w:themeColor="text1"/>
                <w:sz w:val="16"/>
                <w:szCs w:val="16"/>
                <w:lang w:eastAsia="en-AU"/>
              </w:rPr>
              <w:t>The US (2008-2010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08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</w:tcPr>
          <w:p w:rsidR="00EF3B8A" w:rsidRPr="006063F6" w:rsidRDefault="00496026" w:rsidP="001D580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859D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shd w:val="clear" w:color="auto" w:fill="auto"/>
            <w:noWrap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shd w:val="clear" w:color="auto" w:fill="auto"/>
            <w:noWrap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shd w:val="clear" w:color="auto" w:fill="auto"/>
            <w:noWrap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shd w:val="clear" w:color="auto" w:fill="auto"/>
            <w:noWrap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  <w:t>Europe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Spain (1989-1995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4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4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7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lastRenderedPageBreak/>
              <w:t>Finland (1980-1985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≤ 3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4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8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Finland </w:t>
            </w:r>
          </w:p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(1990-1992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1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1D580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0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Finland (1994-1995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72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3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859D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9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Finland (1998-1999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0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D580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hyperlink r:id="rId5" w:anchor="RANGE!_ENREF_121" w:tooltip="Ruohola, 2006 #41" w:history="1">
              <w:r w:rsidR="001D5800" w:rsidRPr="006063F6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en-AU"/>
                </w:rPr>
                <w:t>40</w:t>
              </w:r>
            </w:hyperlink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54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Germany</w:t>
            </w:r>
            <w:r w:rsidR="0024245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(2008-2010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2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1D5800" w:rsidRPr="006063F6">
              <w:rPr>
                <w:rFonts w:ascii="Arial" w:hAnsi="Arial" w:cs="Arial"/>
                <w:sz w:val="16"/>
                <w:szCs w:val="16"/>
              </w:rPr>
              <w:t>41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 xml:space="preserve">A. </w:t>
            </w:r>
            <w:proofErr w:type="spellStart"/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Iwoffii</w:t>
            </w:r>
            <w:proofErr w:type="spellEnd"/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  <w:t>Asia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Isreal</w:t>
            </w:r>
            <w:proofErr w:type="spellEnd"/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(1995-1999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≤ 2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37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0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DA13A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hyperlink r:id="rId6" w:anchor="RANGE!_ENREF_140" w:tooltip="Turner, 2002 #35" w:history="1">
              <w:r w:rsidR="00DA13A6" w:rsidRPr="006063F6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en-AU"/>
                </w:rPr>
                <w:t>43</w:t>
              </w:r>
            </w:hyperlink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Isreal</w:t>
            </w:r>
            <w:proofErr w:type="spellEnd"/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(1995-1996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49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3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859D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2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Israel (1996-2003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m - 3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71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7%</w:t>
            </w:r>
          </w:p>
        </w:tc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859D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4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Turkey</w:t>
            </w:r>
            <w:r w:rsidR="0024245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(1998-2000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6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DA13A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hyperlink r:id="rId7" w:anchor="RANGE!_ENREF_100" w:tooltip="Oğuz, 2003 #287" w:history="1">
              <w:r w:rsidR="00DA13A6" w:rsidRPr="006063F6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en-AU"/>
                </w:rPr>
                <w:t>51</w:t>
              </w:r>
            </w:hyperlink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Turkey</w:t>
            </w:r>
            <w:r w:rsidR="0024245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(2002-2004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2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80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0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3262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DA13A6" w:rsidRPr="006063F6">
              <w:rPr>
                <w:rFonts w:ascii="Arial" w:hAnsi="Arial" w:cs="Arial"/>
                <w:sz w:val="16"/>
                <w:szCs w:val="16"/>
              </w:rPr>
              <w:t>52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Turkey (2003-2004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2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4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3262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DA13A6" w:rsidRPr="006063F6">
              <w:rPr>
                <w:rFonts w:ascii="Arial" w:hAnsi="Arial" w:cs="Arial"/>
                <w:sz w:val="16"/>
                <w:szCs w:val="16"/>
              </w:rPr>
              <w:t>53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300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Japan (1979-1980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≤ 16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06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745C1D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Japan (2002-2004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&lt;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92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3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3262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745C1D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8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Japan (2003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hildren 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38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1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3262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745C1D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7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Taiwan</w:t>
            </w:r>
            <w:r w:rsidR="0024245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(2004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4m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3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9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3262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745C1D" w:rsidRPr="006063F6">
              <w:rPr>
                <w:rFonts w:ascii="Arial" w:hAnsi="Arial" w:cs="Arial"/>
                <w:sz w:val="16"/>
                <w:szCs w:val="16"/>
              </w:rPr>
              <w:t>49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Japan (2006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5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B215D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745C1D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8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Cs/>
                <w:iCs/>
                <w:color w:val="000000" w:themeColor="text1"/>
                <w:sz w:val="16"/>
                <w:szCs w:val="16"/>
                <w:lang w:eastAsia="en-AU"/>
              </w:rPr>
              <w:t>Thailand (2008-2009)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</w:tcPr>
          <w:p w:rsidR="00EF3B8A" w:rsidRPr="006063F6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3m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="00EF3B8A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7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8%</w:t>
            </w: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</w:tcPr>
          <w:p w:rsidR="00EF3B8A" w:rsidRPr="006063F6" w:rsidRDefault="00496026" w:rsidP="0032625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859D0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0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shd w:val="clear" w:color="auto" w:fill="auto"/>
            <w:noWrap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shd w:val="clear" w:color="auto" w:fill="auto"/>
            <w:noWrap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shd w:val="clear" w:color="auto" w:fill="auto"/>
            <w:noWrap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shd w:val="clear" w:color="auto" w:fill="auto"/>
            <w:noWrap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shd w:val="clear" w:color="auto" w:fill="auto"/>
            <w:noWrap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shd w:val="clear" w:color="auto" w:fill="auto"/>
            <w:noWrap/>
            <w:vAlign w:val="center"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  <w:t>Africa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South Africa</w:t>
            </w:r>
            <w:r w:rsidR="0024245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(1999) </w:t>
            </w:r>
          </w:p>
        </w:tc>
        <w:tc>
          <w:tcPr>
            <w:tcW w:w="386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OM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m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7y</w:t>
            </w:r>
          </w:p>
        </w:tc>
        <w:tc>
          <w:tcPr>
            <w:tcW w:w="538" w:type="pct"/>
            <w:vMerge w:val="restar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73</w:t>
            </w: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7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565" w:type="pct"/>
            <w:vMerge w:val="restart"/>
            <w:shd w:val="clear" w:color="auto" w:fill="auto"/>
            <w:noWrap/>
            <w:vAlign w:val="center"/>
            <w:hideMark/>
          </w:tcPr>
          <w:p w:rsidR="00EF3B8A" w:rsidRPr="006063F6" w:rsidRDefault="00496026" w:rsidP="00745C1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hyperlink r:id="rId8" w:anchor="RANGE!_ENREF_67" w:tooltip="Huebner, 2003 #26" w:history="1">
              <w:r w:rsidR="00745C1D" w:rsidRPr="006063F6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eastAsia="en-AU"/>
                </w:rPr>
                <w:t>54</w:t>
              </w:r>
            </w:hyperlink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565" w:type="pct"/>
            <w:vMerge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Average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62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55"/>
        </w:trPr>
        <w:tc>
          <w:tcPr>
            <w:tcW w:w="1132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242459" w:rsidRPr="006063F6" w:rsidTr="0032625B">
        <w:trPr>
          <w:trHeight w:val="270"/>
        </w:trPr>
        <w:tc>
          <w:tcPr>
            <w:tcW w:w="1132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5%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EF3B8A" w:rsidRPr="006063F6" w:rsidRDefault="00EF3B8A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6063F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</w:tr>
    </w:tbl>
    <w:p w:rsidR="00887E1D" w:rsidRPr="00E5062A" w:rsidRDefault="00887E1D">
      <w:pPr>
        <w:rPr>
          <w:rFonts w:ascii="Arial" w:hAnsi="Arial" w:cs="Arial"/>
          <w:sz w:val="24"/>
          <w:szCs w:val="24"/>
        </w:rPr>
      </w:pPr>
    </w:p>
    <w:p w:rsidR="00EF3B8A" w:rsidRPr="00E5062A" w:rsidRDefault="00EF3B8A">
      <w:pPr>
        <w:rPr>
          <w:rFonts w:ascii="Arial" w:hAnsi="Arial" w:cs="Arial"/>
          <w:sz w:val="24"/>
          <w:szCs w:val="24"/>
        </w:rPr>
      </w:pPr>
    </w:p>
    <w:p w:rsidR="00EF3B8A" w:rsidRPr="00E5062A" w:rsidRDefault="00EF3B8A">
      <w:pPr>
        <w:rPr>
          <w:rFonts w:ascii="Arial" w:hAnsi="Arial" w:cs="Arial"/>
          <w:sz w:val="24"/>
          <w:szCs w:val="24"/>
        </w:rPr>
      </w:pPr>
    </w:p>
    <w:p w:rsidR="00BC0235" w:rsidRDefault="00BC0235">
      <w:pPr>
        <w:rPr>
          <w:rFonts w:ascii="Arial" w:hAnsi="Arial" w:cs="Arial"/>
          <w:sz w:val="24"/>
          <w:szCs w:val="24"/>
        </w:rPr>
      </w:pPr>
    </w:p>
    <w:sectPr w:rsidR="00BC0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384"/>
    <w:rsid w:val="00013B93"/>
    <w:rsid w:val="000418C6"/>
    <w:rsid w:val="000C26D7"/>
    <w:rsid w:val="00115411"/>
    <w:rsid w:val="001165F1"/>
    <w:rsid w:val="00133B80"/>
    <w:rsid w:val="00142847"/>
    <w:rsid w:val="0015155C"/>
    <w:rsid w:val="001D5800"/>
    <w:rsid w:val="001E6B01"/>
    <w:rsid w:val="001F4E3B"/>
    <w:rsid w:val="00203A64"/>
    <w:rsid w:val="00242459"/>
    <w:rsid w:val="002A7BC0"/>
    <w:rsid w:val="002C0E75"/>
    <w:rsid w:val="003009A0"/>
    <w:rsid w:val="0032625B"/>
    <w:rsid w:val="003A54B1"/>
    <w:rsid w:val="003D1492"/>
    <w:rsid w:val="003D4507"/>
    <w:rsid w:val="004066E1"/>
    <w:rsid w:val="00407E13"/>
    <w:rsid w:val="00411881"/>
    <w:rsid w:val="00471EBF"/>
    <w:rsid w:val="004805BD"/>
    <w:rsid w:val="00496026"/>
    <w:rsid w:val="004A74C4"/>
    <w:rsid w:val="004C79D0"/>
    <w:rsid w:val="00516F27"/>
    <w:rsid w:val="005270BF"/>
    <w:rsid w:val="005E0369"/>
    <w:rsid w:val="006063F6"/>
    <w:rsid w:val="0063716A"/>
    <w:rsid w:val="0069008E"/>
    <w:rsid w:val="00745C1D"/>
    <w:rsid w:val="007A308C"/>
    <w:rsid w:val="007A5384"/>
    <w:rsid w:val="007E42B0"/>
    <w:rsid w:val="007F7BDD"/>
    <w:rsid w:val="008859D0"/>
    <w:rsid w:val="00887E1D"/>
    <w:rsid w:val="008A184B"/>
    <w:rsid w:val="00906E70"/>
    <w:rsid w:val="009103DB"/>
    <w:rsid w:val="00975FF7"/>
    <w:rsid w:val="009C6470"/>
    <w:rsid w:val="009D2587"/>
    <w:rsid w:val="009E43AC"/>
    <w:rsid w:val="009F1429"/>
    <w:rsid w:val="00A121B3"/>
    <w:rsid w:val="00A24A6A"/>
    <w:rsid w:val="00A36F6B"/>
    <w:rsid w:val="00AE39CA"/>
    <w:rsid w:val="00AE5EBB"/>
    <w:rsid w:val="00B215DE"/>
    <w:rsid w:val="00B32AB2"/>
    <w:rsid w:val="00B40B39"/>
    <w:rsid w:val="00B51034"/>
    <w:rsid w:val="00BA1008"/>
    <w:rsid w:val="00BC0235"/>
    <w:rsid w:val="00BF30C5"/>
    <w:rsid w:val="00BF464F"/>
    <w:rsid w:val="00C14278"/>
    <w:rsid w:val="00C60F8D"/>
    <w:rsid w:val="00C6190F"/>
    <w:rsid w:val="00C96231"/>
    <w:rsid w:val="00CD6451"/>
    <w:rsid w:val="00D013DF"/>
    <w:rsid w:val="00D03E74"/>
    <w:rsid w:val="00D53B6E"/>
    <w:rsid w:val="00D75142"/>
    <w:rsid w:val="00D751DC"/>
    <w:rsid w:val="00D7687B"/>
    <w:rsid w:val="00D77677"/>
    <w:rsid w:val="00DA13A6"/>
    <w:rsid w:val="00E5062A"/>
    <w:rsid w:val="00E5179C"/>
    <w:rsid w:val="00E52598"/>
    <w:rsid w:val="00E8340B"/>
    <w:rsid w:val="00EC03F5"/>
    <w:rsid w:val="00EF2D03"/>
    <w:rsid w:val="00EF3B8A"/>
    <w:rsid w:val="00F05231"/>
    <w:rsid w:val="00F40303"/>
    <w:rsid w:val="00F76E6E"/>
    <w:rsid w:val="00F86449"/>
    <w:rsid w:val="00F906A0"/>
    <w:rsid w:val="00FF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59D1E2-5109-43D0-B070-DA6C4128C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3B8A"/>
  </w:style>
  <w:style w:type="paragraph" w:styleId="Header">
    <w:name w:val="header"/>
    <w:basedOn w:val="Normal"/>
    <w:link w:val="Head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F3B8A"/>
  </w:style>
  <w:style w:type="paragraph" w:styleId="Footer">
    <w:name w:val="footer"/>
    <w:basedOn w:val="Normal"/>
    <w:link w:val="Foot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9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s2820022\Desktop\The%20otopathogens%20review%201.xlsx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C:\Users\s2820022\Desktop\The%20otopathogens%20review%201.xlsx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file:///C:\Users\s2820022\Desktop\The%20otopathogens%20review%201.xlsx" TargetMode="External"/><Relationship Id="rId5" Type="http://schemas.openxmlformats.org/officeDocument/2006/relationships/hyperlink" Target="file:///C:\Users\s2820022\Desktop\The%20otopathogens%20review%201.xlsx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080E77-E211-4197-8D01-4B3B4E458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6</Words>
  <Characters>505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5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Chung Chinh Ngo</cp:lastModifiedBy>
  <cp:revision>2</cp:revision>
  <cp:lastPrinted>2014-12-09T06:14:00Z</cp:lastPrinted>
  <dcterms:created xsi:type="dcterms:W3CDTF">2016-02-25T08:41:00Z</dcterms:created>
  <dcterms:modified xsi:type="dcterms:W3CDTF">2016-02-25T08:41:00Z</dcterms:modified>
</cp:coreProperties>
</file>